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D2EE" w14:textId="39D1B130" w:rsidR="00ED65FD" w:rsidRPr="00502A8F" w:rsidRDefault="00ED65FD" w:rsidP="00ED65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A8F">
        <w:rPr>
          <w:rFonts w:ascii="Times New Roman" w:hAnsi="Times New Roman" w:cs="Times New Roman"/>
          <w:b/>
          <w:bCs/>
          <w:sz w:val="24"/>
          <w:szCs w:val="24"/>
        </w:rPr>
        <w:t>Interview Schedule</w:t>
      </w:r>
    </w:p>
    <w:p w14:paraId="56D149A8" w14:textId="45654C32" w:rsidR="00ED65FD" w:rsidRDefault="00584E92" w:rsidP="00584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 questions</w:t>
      </w:r>
      <w:r w:rsidR="00C62EE1">
        <w:rPr>
          <w:rFonts w:ascii="Times New Roman" w:hAnsi="Times New Roman" w:cs="Times New Roman"/>
          <w:sz w:val="24"/>
          <w:szCs w:val="24"/>
        </w:rPr>
        <w:t>:</w:t>
      </w:r>
    </w:p>
    <w:p w14:paraId="6E1D5EE8" w14:textId="77777777" w:rsidR="00E047EF" w:rsidRDefault="00E047EF" w:rsidP="00584E92">
      <w:pPr>
        <w:rPr>
          <w:rFonts w:ascii="Times New Roman" w:hAnsi="Times New Roman" w:cs="Times New Roman"/>
          <w:sz w:val="24"/>
          <w:szCs w:val="24"/>
        </w:rPr>
      </w:pPr>
    </w:p>
    <w:p w14:paraId="16005AD0" w14:textId="3D3FB9A1" w:rsidR="00584E92" w:rsidRPr="00C70095" w:rsidRDefault="00584E92" w:rsidP="00584E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How old are you? </w:t>
      </w:r>
    </w:p>
    <w:p w14:paraId="0D0B5C39" w14:textId="7FE6B4F7" w:rsidR="00C70095" w:rsidRPr="00C70095" w:rsidRDefault="00C70095" w:rsidP="00584E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B1699" w14:textId="77CECCA9" w:rsidR="00584E92" w:rsidRPr="00C70095" w:rsidRDefault="00584E92" w:rsidP="00584E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What is your ethnicity? </w:t>
      </w:r>
    </w:p>
    <w:p w14:paraId="5C4FB055" w14:textId="77777777" w:rsidR="00C70095" w:rsidRPr="00C70095" w:rsidRDefault="00C70095" w:rsidP="00584E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71E716" w14:textId="31D86DA3" w:rsidR="00584E92" w:rsidRPr="00C70095" w:rsidRDefault="00C62EE1" w:rsidP="00584E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What gender do you identify </w:t>
      </w:r>
      <w:r w:rsidR="00F94C1F" w:rsidRPr="00C70095">
        <w:rPr>
          <w:rFonts w:ascii="Times New Roman" w:hAnsi="Times New Roman" w:cs="Times New Roman"/>
          <w:i/>
          <w:iCs/>
          <w:sz w:val="24"/>
          <w:szCs w:val="24"/>
        </w:rPr>
        <w:t>with</w:t>
      </w:r>
      <w:r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? </w:t>
      </w:r>
    </w:p>
    <w:p w14:paraId="62A8AAF1" w14:textId="77777777" w:rsidR="00C70095" w:rsidRPr="00C70095" w:rsidRDefault="00C70095" w:rsidP="00584E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CCD94" w14:textId="46BBE8A2" w:rsidR="00C62EE1" w:rsidRPr="00C70095" w:rsidRDefault="00F94C1F" w:rsidP="00584E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>What country</w:t>
      </w:r>
      <w:r w:rsidR="00C62EE1"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 do you currently reside</w:t>
      </w:r>
      <w:r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 in</w:t>
      </w:r>
      <w:r w:rsidR="00C62EE1"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? </w:t>
      </w:r>
    </w:p>
    <w:p w14:paraId="132B7B3E" w14:textId="77777777" w:rsidR="00C70095" w:rsidRPr="00C70095" w:rsidRDefault="00C70095" w:rsidP="00584E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A900B5" w14:textId="49651AA4" w:rsidR="00CD4197" w:rsidRPr="00C70095" w:rsidRDefault="00CD4197" w:rsidP="00584E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>How long have you been in recovery?</w:t>
      </w:r>
      <w:r w:rsidR="00FF666C"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4CFC6B9" w14:textId="77777777" w:rsidR="00C70095" w:rsidRPr="00C70095" w:rsidRDefault="00C70095" w:rsidP="00584E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D62B8" w14:textId="3595F6EB" w:rsidR="00F75D60" w:rsidRPr="00C70095" w:rsidRDefault="00F75D60" w:rsidP="00584E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 xml:space="preserve">How long have you been diagnosed </w:t>
      </w:r>
      <w:r w:rsidR="002E6941" w:rsidRPr="00C70095">
        <w:rPr>
          <w:rFonts w:ascii="Times New Roman" w:hAnsi="Times New Roman" w:cs="Times New Roman"/>
          <w:i/>
          <w:iCs/>
          <w:sz w:val="24"/>
          <w:szCs w:val="24"/>
        </w:rPr>
        <w:t>with autism?</w:t>
      </w:r>
    </w:p>
    <w:p w14:paraId="165C3199" w14:textId="77777777" w:rsidR="009D555E" w:rsidRPr="00C70095" w:rsidRDefault="009D555E" w:rsidP="00584E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F98F77" w14:textId="14166A7A" w:rsidR="000917C0" w:rsidRDefault="00B969B5" w:rsidP="00ED6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Introduction </w:t>
      </w:r>
    </w:p>
    <w:p w14:paraId="6A376BA6" w14:textId="1027CF80" w:rsidR="00151524" w:rsidRPr="002F1048" w:rsidRDefault="00B969B5" w:rsidP="002F104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0095">
        <w:rPr>
          <w:rFonts w:ascii="Times New Roman" w:hAnsi="Times New Roman" w:cs="Times New Roman"/>
          <w:i/>
          <w:iCs/>
          <w:sz w:val="24"/>
          <w:szCs w:val="24"/>
        </w:rPr>
        <w:t>Can you tell me a bit about yourself and what motivated you to take part in this study?</w:t>
      </w:r>
    </w:p>
    <w:p w14:paraId="650C7664" w14:textId="783B8CD2" w:rsidR="00ED65FD" w:rsidRPr="00502A8F" w:rsidRDefault="00ED65FD" w:rsidP="00ED6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02A8F">
        <w:rPr>
          <w:rFonts w:ascii="Times New Roman" w:hAnsi="Times New Roman" w:cs="Times New Roman"/>
          <w:sz w:val="24"/>
          <w:szCs w:val="24"/>
          <w:u w:val="single"/>
        </w:rPr>
        <w:t xml:space="preserve">Experience of anorexia nervosa </w:t>
      </w:r>
    </w:p>
    <w:p w14:paraId="21AECDB3" w14:textId="7EC220D7" w:rsidR="00D2432E" w:rsidRPr="00862573" w:rsidRDefault="00ED65FD" w:rsidP="00E047E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0131C">
        <w:rPr>
          <w:rFonts w:ascii="Times New Roman" w:hAnsi="Times New Roman" w:cs="Times New Roman"/>
          <w:i/>
          <w:iCs/>
          <w:sz w:val="24"/>
          <w:szCs w:val="24"/>
        </w:rPr>
        <w:t>Can you tell me about your experience of anorexia?</w:t>
      </w:r>
    </w:p>
    <w:p w14:paraId="4CD1BD2D" w14:textId="2CC63136" w:rsidR="00D2432E" w:rsidRDefault="00D2432E" w:rsidP="00E047E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rompts</w:t>
      </w:r>
    </w:p>
    <w:p w14:paraId="0F8ECD3E" w14:textId="1B7298BA" w:rsidR="00ED65FD" w:rsidRPr="00E047EF" w:rsidRDefault="00E047EF" w:rsidP="00E047E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2.1.</w:t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ED65FD" w:rsidRPr="00E047EF">
        <w:rPr>
          <w:rFonts w:ascii="Times New Roman" w:hAnsi="Times New Roman" w:cs="Times New Roman"/>
          <w:i/>
          <w:iCs/>
          <w:sz w:val="24"/>
          <w:szCs w:val="24"/>
        </w:rPr>
        <w:t>When did you notice your eating had become a problem?</w:t>
      </w:r>
    </w:p>
    <w:p w14:paraId="0E0B206E" w14:textId="18D239EF" w:rsidR="00A76964" w:rsidRPr="00862573" w:rsidRDefault="00ED65FD" w:rsidP="00A76964">
      <w:pPr>
        <w:pStyle w:val="ListParagraph"/>
        <w:numPr>
          <w:ilvl w:val="2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047EF">
        <w:rPr>
          <w:rFonts w:ascii="Times New Roman" w:hAnsi="Times New Roman" w:cs="Times New Roman"/>
          <w:i/>
          <w:iCs/>
          <w:sz w:val="24"/>
          <w:szCs w:val="24"/>
        </w:rPr>
        <w:t>Did someone else point it out to you – friends/ family?</w:t>
      </w:r>
      <w:r w:rsidRPr="00E047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A3CDC9" w14:textId="0F9EFEE5" w:rsidR="00CC0CA6" w:rsidRPr="0040131C" w:rsidRDefault="00A11AAE" w:rsidP="00F76223">
      <w:pPr>
        <w:pStyle w:val="ListParagraph"/>
        <w:numPr>
          <w:ilvl w:val="2"/>
          <w:numId w:val="13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40131C">
        <w:rPr>
          <w:rFonts w:ascii="Times New Roman" w:hAnsi="Times New Roman" w:cs="Times New Roman"/>
          <w:i/>
          <w:iCs/>
          <w:sz w:val="24"/>
          <w:szCs w:val="24"/>
        </w:rPr>
        <w:t>Did you develop issues surrounding your body image or self-esteem?</w:t>
      </w:r>
      <w:r w:rsidR="00151524" w:rsidRPr="0040131C">
        <w:rPr>
          <w:rFonts w:ascii="Times New Roman" w:hAnsi="Times New Roman" w:cs="Times New Roman"/>
          <w:i/>
          <w:iCs/>
          <w:sz w:val="24"/>
          <w:szCs w:val="24"/>
        </w:rPr>
        <w:t xml:space="preserve"> Tell me a bit about it.</w:t>
      </w:r>
    </w:p>
    <w:p w14:paraId="1BD28372" w14:textId="77777777" w:rsidR="00151524" w:rsidRDefault="00151524" w:rsidP="00151524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8B37E2B" w14:textId="1C41AE58" w:rsidR="00F76223" w:rsidRPr="0040131C" w:rsidRDefault="00A11AAE" w:rsidP="00F76223">
      <w:pPr>
        <w:pStyle w:val="ListParagraph"/>
        <w:numPr>
          <w:ilvl w:val="2"/>
          <w:numId w:val="13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40131C">
        <w:rPr>
          <w:rFonts w:ascii="Times New Roman" w:hAnsi="Times New Roman" w:cs="Times New Roman"/>
          <w:i/>
          <w:iCs/>
          <w:sz w:val="24"/>
          <w:szCs w:val="24"/>
        </w:rPr>
        <w:t>How did your experience</w:t>
      </w:r>
      <w:r w:rsidR="00151524" w:rsidRPr="0040131C">
        <w:rPr>
          <w:rFonts w:ascii="Times New Roman" w:hAnsi="Times New Roman" w:cs="Times New Roman"/>
          <w:i/>
          <w:iCs/>
          <w:sz w:val="24"/>
          <w:szCs w:val="24"/>
        </w:rPr>
        <w:t xml:space="preserve"> with anorexia</w:t>
      </w:r>
      <w:r w:rsidRPr="004013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76964" w:rsidRPr="0040131C">
        <w:rPr>
          <w:rFonts w:ascii="Times New Roman" w:hAnsi="Times New Roman" w:cs="Times New Roman"/>
          <w:i/>
          <w:iCs/>
          <w:sz w:val="24"/>
          <w:szCs w:val="24"/>
        </w:rPr>
        <w:t>effect</w:t>
      </w:r>
      <w:r w:rsidRPr="0040131C">
        <w:rPr>
          <w:rFonts w:ascii="Times New Roman" w:hAnsi="Times New Roman" w:cs="Times New Roman"/>
          <w:i/>
          <w:iCs/>
          <w:sz w:val="24"/>
          <w:szCs w:val="24"/>
        </w:rPr>
        <w:t xml:space="preserve"> your mental health?</w:t>
      </w:r>
    </w:p>
    <w:p w14:paraId="5EF16EF9" w14:textId="77777777" w:rsidR="00151524" w:rsidRPr="00151524" w:rsidRDefault="00151524" w:rsidP="001515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FC3105" w14:textId="77777777" w:rsidR="00151524" w:rsidRDefault="00151524" w:rsidP="0015152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432760A" w14:textId="36885F0E" w:rsidR="00A11AAE" w:rsidRPr="0040131C" w:rsidRDefault="00A11AAE" w:rsidP="00F76223">
      <w:pPr>
        <w:pStyle w:val="ListParagraph"/>
        <w:numPr>
          <w:ilvl w:val="2"/>
          <w:numId w:val="13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40131C">
        <w:rPr>
          <w:rFonts w:ascii="Times New Roman" w:hAnsi="Times New Roman" w:cs="Times New Roman"/>
          <w:i/>
          <w:iCs/>
          <w:sz w:val="24"/>
          <w:szCs w:val="24"/>
        </w:rPr>
        <w:t>How did it effect your physicality (</w:t>
      </w:r>
      <w:r w:rsidR="00A76964" w:rsidRPr="0040131C">
        <w:rPr>
          <w:rFonts w:ascii="Times New Roman" w:hAnsi="Times New Roman" w:cs="Times New Roman"/>
          <w:i/>
          <w:iCs/>
          <w:sz w:val="24"/>
          <w:szCs w:val="24"/>
        </w:rPr>
        <w:t>activity level</w:t>
      </w:r>
      <w:r w:rsidR="00502A8F" w:rsidRPr="0040131C">
        <w:rPr>
          <w:rFonts w:ascii="Times New Roman" w:hAnsi="Times New Roman" w:cs="Times New Roman"/>
          <w:i/>
          <w:iCs/>
          <w:sz w:val="24"/>
          <w:szCs w:val="24"/>
        </w:rPr>
        <w:t>)? /</w:t>
      </w:r>
      <w:r w:rsidR="00A76964" w:rsidRPr="0040131C">
        <w:rPr>
          <w:rFonts w:ascii="Times New Roman" w:hAnsi="Times New Roman" w:cs="Times New Roman"/>
          <w:i/>
          <w:iCs/>
          <w:sz w:val="24"/>
          <w:szCs w:val="24"/>
        </w:rPr>
        <w:t>Did you exercise for weight control?</w:t>
      </w:r>
    </w:p>
    <w:p w14:paraId="284BA6AA" w14:textId="45669122" w:rsidR="00ED65FD" w:rsidRPr="00502A8F" w:rsidRDefault="00ED65FD" w:rsidP="00ED65FD">
      <w:pPr>
        <w:ind w:firstLine="360"/>
        <w:rPr>
          <w:rFonts w:ascii="Times New Roman" w:hAnsi="Times New Roman" w:cs="Times New Roman"/>
          <w:i/>
          <w:iCs/>
          <w:sz w:val="24"/>
          <w:szCs w:val="24"/>
        </w:rPr>
      </w:pPr>
    </w:p>
    <w:p w14:paraId="1B35F018" w14:textId="7FBF179A" w:rsidR="00064082" w:rsidRPr="00502A8F" w:rsidRDefault="00064082" w:rsidP="00ED6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02A8F">
        <w:rPr>
          <w:rFonts w:ascii="Times New Roman" w:hAnsi="Times New Roman" w:cs="Times New Roman"/>
          <w:sz w:val="24"/>
          <w:szCs w:val="24"/>
          <w:u w:val="single"/>
        </w:rPr>
        <w:t>Causes and maintaining factors.</w:t>
      </w:r>
    </w:p>
    <w:p w14:paraId="68FCDE81" w14:textId="6F0CD117" w:rsidR="00064082" w:rsidRPr="0040131C" w:rsidRDefault="00064082" w:rsidP="0006408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0131C">
        <w:rPr>
          <w:rFonts w:ascii="Times New Roman" w:hAnsi="Times New Roman" w:cs="Times New Roman"/>
          <w:i/>
          <w:iCs/>
          <w:sz w:val="24"/>
          <w:szCs w:val="24"/>
        </w:rPr>
        <w:t xml:space="preserve">Eating disorders can be difficult to understand, </w:t>
      </w:r>
      <w:r w:rsidR="002F1048" w:rsidRPr="0040131C">
        <w:rPr>
          <w:rFonts w:ascii="Times New Roman" w:hAnsi="Times New Roman" w:cs="Times New Roman"/>
          <w:i/>
          <w:iCs/>
          <w:sz w:val="24"/>
          <w:szCs w:val="24"/>
        </w:rPr>
        <w:t>what other</w:t>
      </w:r>
      <w:r w:rsidR="00F12E02" w:rsidRPr="0040131C">
        <w:rPr>
          <w:rFonts w:ascii="Times New Roman" w:hAnsi="Times New Roman" w:cs="Times New Roman"/>
          <w:i/>
          <w:iCs/>
          <w:sz w:val="24"/>
          <w:szCs w:val="24"/>
        </w:rPr>
        <w:t xml:space="preserve"> things do you think played a role? </w:t>
      </w:r>
    </w:p>
    <w:p w14:paraId="5FBBD0C0" w14:textId="77777777" w:rsidR="00D2432E" w:rsidRDefault="00064082" w:rsidP="00064082">
      <w:pPr>
        <w:rPr>
          <w:rFonts w:ascii="Times New Roman" w:hAnsi="Times New Roman" w:cs="Times New Roman"/>
          <w:sz w:val="24"/>
          <w:szCs w:val="24"/>
        </w:rPr>
      </w:pPr>
      <w:r w:rsidRPr="00502A8F">
        <w:rPr>
          <w:rFonts w:ascii="Times New Roman" w:hAnsi="Times New Roman" w:cs="Times New Roman"/>
          <w:sz w:val="24"/>
          <w:szCs w:val="24"/>
        </w:rPr>
        <w:lastRenderedPageBreak/>
        <w:tab/>
      </w:r>
    </w:p>
    <w:p w14:paraId="2989698A" w14:textId="77777777" w:rsidR="00D2432E" w:rsidRDefault="00D2432E" w:rsidP="00064082">
      <w:pPr>
        <w:rPr>
          <w:rFonts w:ascii="Times New Roman" w:hAnsi="Times New Roman" w:cs="Times New Roman"/>
          <w:sz w:val="24"/>
          <w:szCs w:val="24"/>
        </w:rPr>
      </w:pPr>
    </w:p>
    <w:p w14:paraId="52E76B43" w14:textId="77777777" w:rsidR="00D2432E" w:rsidRDefault="00D2432E" w:rsidP="00064082">
      <w:pPr>
        <w:rPr>
          <w:rFonts w:ascii="Times New Roman" w:hAnsi="Times New Roman" w:cs="Times New Roman"/>
          <w:sz w:val="24"/>
          <w:szCs w:val="24"/>
        </w:rPr>
      </w:pPr>
    </w:p>
    <w:p w14:paraId="1BB6315C" w14:textId="17A292D3" w:rsidR="00064082" w:rsidRPr="00502A8F" w:rsidRDefault="00064082" w:rsidP="00064082">
      <w:pPr>
        <w:rPr>
          <w:rFonts w:ascii="Times New Roman" w:hAnsi="Times New Roman" w:cs="Times New Roman"/>
          <w:sz w:val="24"/>
          <w:szCs w:val="24"/>
        </w:rPr>
      </w:pPr>
      <w:r w:rsidRPr="00502A8F">
        <w:rPr>
          <w:rFonts w:ascii="Times New Roman" w:hAnsi="Times New Roman" w:cs="Times New Roman"/>
          <w:sz w:val="24"/>
          <w:szCs w:val="24"/>
        </w:rPr>
        <w:t>Prompts:</w:t>
      </w:r>
    </w:p>
    <w:p w14:paraId="32D9DC13" w14:textId="58346586" w:rsidR="00064082" w:rsidRPr="00F76223" w:rsidRDefault="00064082" w:rsidP="00F76223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F76223">
        <w:rPr>
          <w:rFonts w:ascii="Times New Roman" w:hAnsi="Times New Roman" w:cs="Times New Roman"/>
          <w:i/>
          <w:iCs/>
          <w:sz w:val="24"/>
          <w:szCs w:val="24"/>
        </w:rPr>
        <w:t>Was your relationship with eating always difficult?</w:t>
      </w:r>
    </w:p>
    <w:p w14:paraId="2C3347AF" w14:textId="2EA89813" w:rsidR="00502A8F" w:rsidRPr="00F76223" w:rsidRDefault="00F12E02" w:rsidP="00F76223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F76223">
        <w:rPr>
          <w:rFonts w:ascii="Times New Roman" w:hAnsi="Times New Roman" w:cs="Times New Roman"/>
          <w:i/>
          <w:iCs/>
          <w:sz w:val="24"/>
          <w:szCs w:val="24"/>
        </w:rPr>
        <w:t>What other things do you think played a role?</w:t>
      </w:r>
    </w:p>
    <w:p w14:paraId="5DAD1A8B" w14:textId="77777777" w:rsidR="006B7D73" w:rsidRDefault="00502A8F" w:rsidP="006B7D73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6B7D73">
        <w:rPr>
          <w:rFonts w:ascii="Times New Roman" w:hAnsi="Times New Roman" w:cs="Times New Roman"/>
          <w:i/>
          <w:iCs/>
          <w:sz w:val="24"/>
          <w:szCs w:val="24"/>
        </w:rPr>
        <w:t>Did you feel pressure to lose weight, or achieve a certain body type?</w:t>
      </w:r>
    </w:p>
    <w:p w14:paraId="1A4EBC03" w14:textId="77777777" w:rsidR="006B7D73" w:rsidRDefault="00064082" w:rsidP="006B7D73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6B7D73">
        <w:rPr>
          <w:rFonts w:ascii="Times New Roman" w:hAnsi="Times New Roman" w:cs="Times New Roman"/>
          <w:i/>
          <w:iCs/>
          <w:sz w:val="24"/>
          <w:szCs w:val="24"/>
        </w:rPr>
        <w:t>What other things might have played a role in the development of anorexia?</w:t>
      </w:r>
    </w:p>
    <w:p w14:paraId="5439C6C6" w14:textId="373F8143" w:rsidR="00DD382F" w:rsidRPr="006B7D73" w:rsidRDefault="00DD382F" w:rsidP="006B7D73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6B7D73">
        <w:rPr>
          <w:rFonts w:ascii="Times New Roman" w:hAnsi="Times New Roman" w:cs="Times New Roman"/>
          <w:i/>
          <w:iCs/>
          <w:sz w:val="24"/>
          <w:szCs w:val="24"/>
        </w:rPr>
        <w:t>If they don’t mention ASC then</w:t>
      </w:r>
      <w:r w:rsidR="004D00F6" w:rsidRPr="006B7D73">
        <w:rPr>
          <w:rFonts w:ascii="Times New Roman" w:hAnsi="Times New Roman" w:cs="Times New Roman"/>
          <w:i/>
          <w:iCs/>
          <w:sz w:val="24"/>
          <w:szCs w:val="24"/>
        </w:rPr>
        <w:t xml:space="preserve"> could probe - a</w:t>
      </w:r>
      <w:r w:rsidRPr="006B7D73">
        <w:rPr>
          <w:rFonts w:ascii="Times New Roman" w:hAnsi="Times New Roman" w:cs="Times New Roman"/>
          <w:i/>
          <w:iCs/>
          <w:sz w:val="24"/>
          <w:szCs w:val="24"/>
        </w:rPr>
        <w:t>nd the ASC</w:t>
      </w:r>
      <w:r w:rsidR="004D00F6" w:rsidRPr="006B7D73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6B7D73">
        <w:rPr>
          <w:rFonts w:ascii="Times New Roman" w:hAnsi="Times New Roman" w:cs="Times New Roman"/>
          <w:i/>
          <w:iCs/>
          <w:sz w:val="24"/>
          <w:szCs w:val="24"/>
        </w:rPr>
        <w:t xml:space="preserve"> how do you think this impacted – if at all?</w:t>
      </w:r>
    </w:p>
    <w:p w14:paraId="6EC1331A" w14:textId="4E01EC3D" w:rsidR="00064082" w:rsidRPr="00502A8F" w:rsidRDefault="00064082" w:rsidP="00064082">
      <w:pPr>
        <w:rPr>
          <w:rFonts w:ascii="Times New Roman" w:hAnsi="Times New Roman" w:cs="Times New Roman"/>
          <w:sz w:val="24"/>
          <w:szCs w:val="24"/>
        </w:rPr>
      </w:pPr>
    </w:p>
    <w:p w14:paraId="509E731F" w14:textId="62C74DE6" w:rsidR="00064082" w:rsidRPr="00502A8F" w:rsidRDefault="00064082" w:rsidP="000640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02A8F">
        <w:rPr>
          <w:rFonts w:ascii="Times New Roman" w:hAnsi="Times New Roman" w:cs="Times New Roman"/>
          <w:sz w:val="24"/>
          <w:szCs w:val="24"/>
          <w:u w:val="single"/>
        </w:rPr>
        <w:t>Eating disorder services</w:t>
      </w:r>
    </w:p>
    <w:p w14:paraId="2A8522A1" w14:textId="35DA1A25" w:rsidR="00ED65FD" w:rsidRPr="004F23C5" w:rsidRDefault="00064082" w:rsidP="00ED65F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23C5">
        <w:rPr>
          <w:rFonts w:ascii="Times New Roman" w:hAnsi="Times New Roman" w:cs="Times New Roman"/>
          <w:i/>
          <w:iCs/>
          <w:sz w:val="24"/>
          <w:szCs w:val="24"/>
        </w:rPr>
        <w:t>Have</w:t>
      </w:r>
      <w:r w:rsidR="00ED65FD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you </w:t>
      </w:r>
      <w:r w:rsidRPr="004F23C5">
        <w:rPr>
          <w:rFonts w:ascii="Times New Roman" w:hAnsi="Times New Roman" w:cs="Times New Roman"/>
          <w:i/>
          <w:iCs/>
          <w:sz w:val="24"/>
          <w:szCs w:val="24"/>
        </w:rPr>
        <w:t>received</w:t>
      </w:r>
      <w:r w:rsidR="00ED65FD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support from </w:t>
      </w:r>
      <w:r w:rsidRPr="004F23C5">
        <w:rPr>
          <w:rFonts w:ascii="Times New Roman" w:hAnsi="Times New Roman" w:cs="Times New Roman"/>
          <w:i/>
          <w:iCs/>
          <w:sz w:val="24"/>
          <w:szCs w:val="24"/>
        </w:rPr>
        <w:t>eating disorder services</w:t>
      </w:r>
      <w:r w:rsidR="004D00F6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or </w:t>
      </w:r>
      <w:r w:rsidR="00276AE7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other </w:t>
      </w:r>
      <w:r w:rsidR="004D00F6" w:rsidRPr="004F23C5">
        <w:rPr>
          <w:rFonts w:ascii="Times New Roman" w:hAnsi="Times New Roman" w:cs="Times New Roman"/>
          <w:i/>
          <w:iCs/>
          <w:sz w:val="24"/>
          <w:szCs w:val="24"/>
        </w:rPr>
        <w:t>health care</w:t>
      </w:r>
      <w:r w:rsidR="00276AE7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409D1" w:rsidRPr="004F23C5">
        <w:rPr>
          <w:rFonts w:ascii="Times New Roman" w:hAnsi="Times New Roman" w:cs="Times New Roman"/>
          <w:i/>
          <w:iCs/>
          <w:sz w:val="24"/>
          <w:szCs w:val="24"/>
        </w:rPr>
        <w:t>services,</w:t>
      </w:r>
      <w:r w:rsidR="004D00F6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and has that been helpf</w:t>
      </w:r>
      <w:r w:rsidR="00EF42BE" w:rsidRPr="004F23C5">
        <w:rPr>
          <w:rFonts w:ascii="Times New Roman" w:hAnsi="Times New Roman" w:cs="Times New Roman"/>
          <w:i/>
          <w:iCs/>
          <w:sz w:val="24"/>
          <w:szCs w:val="24"/>
        </w:rPr>
        <w:t>ul</w:t>
      </w:r>
      <w:r w:rsidRPr="004F23C5">
        <w:rPr>
          <w:rFonts w:ascii="Times New Roman" w:hAnsi="Times New Roman" w:cs="Times New Roman"/>
          <w:i/>
          <w:iCs/>
          <w:sz w:val="24"/>
          <w:szCs w:val="24"/>
        </w:rPr>
        <w:t>?</w:t>
      </w:r>
      <w:r w:rsidR="00D2432E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Why/how?</w:t>
      </w:r>
    </w:p>
    <w:p w14:paraId="70A0A588" w14:textId="77777777" w:rsidR="006B7D73" w:rsidRDefault="006B7D73" w:rsidP="00064082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C11B70E" w14:textId="77777777" w:rsidR="00D2432E" w:rsidRDefault="00D2432E" w:rsidP="00064082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A1D0BA2" w14:textId="598F7C4E" w:rsidR="00064082" w:rsidRPr="00502A8F" w:rsidRDefault="00064082" w:rsidP="0006408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02A8F">
        <w:rPr>
          <w:rFonts w:ascii="Times New Roman" w:hAnsi="Times New Roman" w:cs="Times New Roman"/>
          <w:sz w:val="24"/>
          <w:szCs w:val="24"/>
        </w:rPr>
        <w:t>Prompts:</w:t>
      </w:r>
    </w:p>
    <w:p w14:paraId="118CF477" w14:textId="77777777" w:rsidR="006B7D73" w:rsidRDefault="00064082" w:rsidP="006B7D73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6B7D73">
        <w:rPr>
          <w:rFonts w:ascii="Times New Roman" w:hAnsi="Times New Roman" w:cs="Times New Roman"/>
          <w:i/>
          <w:iCs/>
          <w:sz w:val="24"/>
          <w:szCs w:val="24"/>
        </w:rPr>
        <w:t>Are you currently involved with them?</w:t>
      </w:r>
    </w:p>
    <w:p w14:paraId="61A4EDC5" w14:textId="77777777" w:rsidR="00D2432E" w:rsidRDefault="00064082" w:rsidP="00D2432E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6B7D73">
        <w:rPr>
          <w:rFonts w:ascii="Times New Roman" w:hAnsi="Times New Roman" w:cs="Times New Roman"/>
          <w:i/>
          <w:iCs/>
          <w:sz w:val="24"/>
          <w:szCs w:val="24"/>
        </w:rPr>
        <w:t>Could you tell me about your experiences in these services?</w:t>
      </w:r>
    </w:p>
    <w:p w14:paraId="07A1E4C2" w14:textId="77777777" w:rsidR="00D2432E" w:rsidRDefault="00064082" w:rsidP="00D2432E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D2432E">
        <w:rPr>
          <w:rFonts w:ascii="Times New Roman" w:hAnsi="Times New Roman" w:cs="Times New Roman"/>
          <w:i/>
          <w:iCs/>
          <w:sz w:val="24"/>
          <w:szCs w:val="24"/>
        </w:rPr>
        <w:t>What was the referral process like?</w:t>
      </w:r>
    </w:p>
    <w:p w14:paraId="34F7EDF7" w14:textId="49E8EB91" w:rsidR="00064082" w:rsidRPr="00D2432E" w:rsidRDefault="00064082" w:rsidP="00D2432E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D2432E">
        <w:rPr>
          <w:rFonts w:ascii="Times New Roman" w:hAnsi="Times New Roman" w:cs="Times New Roman"/>
          <w:i/>
          <w:iCs/>
          <w:sz w:val="24"/>
          <w:szCs w:val="24"/>
        </w:rPr>
        <w:t>Who initiated your referral? How did you feel about being referred?</w:t>
      </w:r>
    </w:p>
    <w:p w14:paraId="3C646BAA" w14:textId="77777777" w:rsidR="00ED65FD" w:rsidRPr="00502A8F" w:rsidRDefault="00ED65FD" w:rsidP="00ED65FD">
      <w:pPr>
        <w:rPr>
          <w:rFonts w:ascii="Times New Roman" w:hAnsi="Times New Roman" w:cs="Times New Roman"/>
          <w:sz w:val="24"/>
          <w:szCs w:val="24"/>
        </w:rPr>
      </w:pPr>
    </w:p>
    <w:p w14:paraId="07C6D57C" w14:textId="775C5693" w:rsidR="00ED65FD" w:rsidRPr="00502A8F" w:rsidRDefault="00ED65FD" w:rsidP="00ED6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02A8F">
        <w:rPr>
          <w:rFonts w:ascii="Times New Roman" w:hAnsi="Times New Roman" w:cs="Times New Roman"/>
          <w:sz w:val="24"/>
          <w:szCs w:val="24"/>
          <w:u w:val="single"/>
        </w:rPr>
        <w:t>Experiences of recovery</w:t>
      </w:r>
    </w:p>
    <w:p w14:paraId="2C7242D5" w14:textId="630718B5" w:rsidR="00064082" w:rsidRPr="004F23C5" w:rsidRDefault="00EF42BE" w:rsidP="0006408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23C5">
        <w:rPr>
          <w:rFonts w:ascii="Times New Roman" w:hAnsi="Times New Roman" w:cs="Times New Roman"/>
          <w:i/>
          <w:iCs/>
          <w:sz w:val="24"/>
          <w:szCs w:val="24"/>
        </w:rPr>
        <w:t>Can you tell me a bit about w</w:t>
      </w:r>
      <w:r w:rsidR="008E7C37" w:rsidRPr="004F23C5">
        <w:rPr>
          <w:rFonts w:ascii="Times New Roman" w:hAnsi="Times New Roman" w:cs="Times New Roman"/>
          <w:i/>
          <w:iCs/>
          <w:sz w:val="24"/>
          <w:szCs w:val="24"/>
        </w:rPr>
        <w:t>hat your recovery experience</w:t>
      </w:r>
      <w:r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was/is</w:t>
      </w:r>
      <w:r w:rsidR="008E7C37"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 like?</w:t>
      </w:r>
    </w:p>
    <w:p w14:paraId="3A76DD7A" w14:textId="77777777" w:rsidR="00151524" w:rsidRDefault="00151524" w:rsidP="00064082">
      <w:pPr>
        <w:rPr>
          <w:rFonts w:ascii="Times New Roman" w:hAnsi="Times New Roman" w:cs="Times New Roman"/>
          <w:sz w:val="24"/>
          <w:szCs w:val="24"/>
        </w:rPr>
      </w:pPr>
    </w:p>
    <w:p w14:paraId="217783B9" w14:textId="77777777" w:rsidR="00151524" w:rsidRPr="00502A8F" w:rsidRDefault="00151524" w:rsidP="00064082">
      <w:pPr>
        <w:rPr>
          <w:rFonts w:ascii="Times New Roman" w:hAnsi="Times New Roman" w:cs="Times New Roman"/>
          <w:sz w:val="24"/>
          <w:szCs w:val="24"/>
        </w:rPr>
      </w:pPr>
    </w:p>
    <w:p w14:paraId="6080966B" w14:textId="6EDC991F" w:rsidR="00502A8F" w:rsidRPr="00502A8F" w:rsidRDefault="008E7C37" w:rsidP="00502A8F">
      <w:pPr>
        <w:rPr>
          <w:rFonts w:ascii="Times New Roman" w:hAnsi="Times New Roman" w:cs="Times New Roman"/>
          <w:sz w:val="24"/>
          <w:szCs w:val="24"/>
        </w:rPr>
      </w:pPr>
      <w:r w:rsidRPr="00502A8F">
        <w:rPr>
          <w:rFonts w:ascii="Times New Roman" w:hAnsi="Times New Roman" w:cs="Times New Roman"/>
          <w:sz w:val="24"/>
          <w:szCs w:val="24"/>
        </w:rPr>
        <w:tab/>
        <w:t>Prompts:</w:t>
      </w:r>
    </w:p>
    <w:p w14:paraId="5DD0C79E" w14:textId="7085C471" w:rsidR="008E7C37" w:rsidRDefault="008E7C37" w:rsidP="00A11A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502A8F">
        <w:rPr>
          <w:rFonts w:ascii="Times New Roman" w:hAnsi="Times New Roman" w:cs="Times New Roman"/>
          <w:i/>
          <w:iCs/>
          <w:sz w:val="24"/>
          <w:szCs w:val="24"/>
        </w:rPr>
        <w:t>What motivated you</w:t>
      </w:r>
      <w:r w:rsidR="00151524">
        <w:rPr>
          <w:rFonts w:ascii="Times New Roman" w:hAnsi="Times New Roman" w:cs="Times New Roman"/>
          <w:i/>
          <w:iCs/>
          <w:sz w:val="24"/>
          <w:szCs w:val="24"/>
        </w:rPr>
        <w:t xml:space="preserve"> to rec</w:t>
      </w:r>
      <w:r w:rsidR="00BD443A">
        <w:rPr>
          <w:rFonts w:ascii="Times New Roman" w:hAnsi="Times New Roman" w:cs="Times New Roman"/>
          <w:i/>
          <w:iCs/>
          <w:sz w:val="24"/>
          <w:szCs w:val="24"/>
        </w:rPr>
        <w:t>over</w:t>
      </w:r>
      <w:r w:rsidRPr="00502A8F"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p w14:paraId="614BF406" w14:textId="77777777" w:rsidR="00BD443A" w:rsidRPr="00BD443A" w:rsidRDefault="00BD443A" w:rsidP="00BD443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2D6AFE5" w14:textId="3FCA4E6F" w:rsidR="008E7C37" w:rsidRDefault="008E7C37" w:rsidP="00A11A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502A8F">
        <w:rPr>
          <w:rFonts w:ascii="Times New Roman" w:hAnsi="Times New Roman" w:cs="Times New Roman"/>
          <w:i/>
          <w:iCs/>
          <w:sz w:val="24"/>
          <w:szCs w:val="24"/>
        </w:rPr>
        <w:t xml:space="preserve">Are/were there any people who </w:t>
      </w:r>
      <w:r w:rsidR="00BD443A">
        <w:rPr>
          <w:rFonts w:ascii="Times New Roman" w:hAnsi="Times New Roman" w:cs="Times New Roman"/>
          <w:i/>
          <w:iCs/>
          <w:sz w:val="24"/>
          <w:szCs w:val="24"/>
        </w:rPr>
        <w:t>supported you</w:t>
      </w:r>
      <w:r w:rsidRPr="00502A8F">
        <w:rPr>
          <w:rFonts w:ascii="Times New Roman" w:hAnsi="Times New Roman" w:cs="Times New Roman"/>
          <w:i/>
          <w:iCs/>
          <w:sz w:val="24"/>
          <w:szCs w:val="24"/>
        </w:rPr>
        <w:t xml:space="preserve"> (family, friends)?</w:t>
      </w:r>
      <w:r w:rsidR="00BD443A">
        <w:rPr>
          <w:rFonts w:ascii="Times New Roman" w:hAnsi="Times New Roman" w:cs="Times New Roman"/>
          <w:i/>
          <w:iCs/>
          <w:sz w:val="24"/>
          <w:szCs w:val="24"/>
        </w:rPr>
        <w:t xml:space="preserve"> How did they support you?</w:t>
      </w:r>
    </w:p>
    <w:p w14:paraId="779312F4" w14:textId="77777777" w:rsidR="00BD443A" w:rsidRPr="00BD443A" w:rsidRDefault="00BD443A" w:rsidP="00BD443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5CB3889" w14:textId="77777777" w:rsidR="008E7C37" w:rsidRPr="00502A8F" w:rsidRDefault="008E7C37" w:rsidP="00A11A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502A8F">
        <w:rPr>
          <w:rFonts w:ascii="Times New Roman" w:hAnsi="Times New Roman" w:cs="Times New Roman"/>
          <w:i/>
          <w:iCs/>
          <w:sz w:val="24"/>
          <w:szCs w:val="24"/>
        </w:rPr>
        <w:t>What has been helpful in your recovery process?</w:t>
      </w:r>
    </w:p>
    <w:p w14:paraId="7E088CC5" w14:textId="77777777" w:rsidR="008E7C37" w:rsidRPr="00502A8F" w:rsidRDefault="008E7C37" w:rsidP="0006408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3B3B9EB" w14:textId="2D9259B1" w:rsidR="00A11AAE" w:rsidRDefault="008E7C37" w:rsidP="00A11A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502A8F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What </w:t>
      </w:r>
      <w:r w:rsidR="00BE4946">
        <w:rPr>
          <w:rFonts w:ascii="Times New Roman" w:hAnsi="Times New Roman" w:cs="Times New Roman"/>
          <w:i/>
          <w:iCs/>
          <w:sz w:val="24"/>
          <w:szCs w:val="24"/>
        </w:rPr>
        <w:t>has been the most challenging</w:t>
      </w:r>
      <w:r w:rsidRPr="00502A8F"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p w14:paraId="0768C3DB" w14:textId="77777777" w:rsidR="00276AE7" w:rsidRPr="00F409D1" w:rsidRDefault="00276AE7" w:rsidP="00F409D1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</w:p>
    <w:p w14:paraId="62879B96" w14:textId="6B3A9371" w:rsidR="00276AE7" w:rsidRPr="00502A8F" w:rsidRDefault="00276AE7" w:rsidP="00A11A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What </w:t>
      </w:r>
      <w:r w:rsidR="00F409D1">
        <w:rPr>
          <w:rFonts w:ascii="Times New Roman" w:hAnsi="Times New Roman" w:cs="Times New Roman"/>
          <w:i/>
          <w:iCs/>
          <w:sz w:val="24"/>
          <w:szCs w:val="24"/>
        </w:rPr>
        <w:t>woul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you say has been the things that has contributed to your recovery the most? </w:t>
      </w:r>
    </w:p>
    <w:p w14:paraId="4937EEE7" w14:textId="01D4E36C" w:rsidR="008E7C37" w:rsidRPr="00502A8F" w:rsidRDefault="008E7C37" w:rsidP="00064082">
      <w:pPr>
        <w:rPr>
          <w:rFonts w:ascii="Times New Roman" w:hAnsi="Times New Roman" w:cs="Times New Roman"/>
          <w:sz w:val="24"/>
          <w:szCs w:val="24"/>
        </w:rPr>
      </w:pPr>
    </w:p>
    <w:p w14:paraId="5F254EFE" w14:textId="0BFB3CD2" w:rsidR="008E7C37" w:rsidRPr="00502A8F" w:rsidRDefault="008E7C37" w:rsidP="008E7C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02A8F">
        <w:rPr>
          <w:rFonts w:ascii="Times New Roman" w:hAnsi="Times New Roman" w:cs="Times New Roman"/>
          <w:sz w:val="24"/>
          <w:szCs w:val="24"/>
          <w:u w:val="single"/>
        </w:rPr>
        <w:t>Relationship between autism and eating disorder</w:t>
      </w:r>
    </w:p>
    <w:p w14:paraId="11F06BED" w14:textId="4137538E" w:rsidR="008E7C37" w:rsidRPr="004F23C5" w:rsidRDefault="00BE4946" w:rsidP="008E7C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23C5">
        <w:rPr>
          <w:rFonts w:ascii="Times New Roman" w:hAnsi="Times New Roman" w:cs="Times New Roman"/>
          <w:i/>
          <w:iCs/>
          <w:sz w:val="24"/>
          <w:szCs w:val="24"/>
        </w:rPr>
        <w:t xml:space="preserve">If you had to sum up your experience of AN, </w:t>
      </w:r>
      <w:r w:rsidR="00AB47C0" w:rsidRPr="004F23C5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8E7C37" w:rsidRPr="004F23C5">
        <w:rPr>
          <w:rFonts w:ascii="Times New Roman" w:hAnsi="Times New Roman" w:cs="Times New Roman"/>
          <w:i/>
          <w:iCs/>
          <w:sz w:val="24"/>
          <w:szCs w:val="24"/>
        </w:rPr>
        <w:t>hat role, if any, does/did autism play in your experience?</w:t>
      </w:r>
    </w:p>
    <w:p w14:paraId="086106C1" w14:textId="77777777" w:rsidR="002649E2" w:rsidRDefault="002649E2" w:rsidP="008E7C37">
      <w:pPr>
        <w:rPr>
          <w:rFonts w:ascii="Times New Roman" w:hAnsi="Times New Roman" w:cs="Times New Roman"/>
          <w:sz w:val="24"/>
          <w:szCs w:val="24"/>
        </w:rPr>
      </w:pPr>
    </w:p>
    <w:p w14:paraId="58C810E3" w14:textId="77777777" w:rsidR="002649E2" w:rsidRPr="00502A8F" w:rsidRDefault="002649E2" w:rsidP="008E7C37">
      <w:pPr>
        <w:rPr>
          <w:rFonts w:ascii="Times New Roman" w:hAnsi="Times New Roman" w:cs="Times New Roman"/>
          <w:sz w:val="24"/>
          <w:szCs w:val="24"/>
        </w:rPr>
      </w:pPr>
    </w:p>
    <w:p w14:paraId="1EBBD59C" w14:textId="3FFBC51A" w:rsidR="00502A8F" w:rsidRPr="00502A8F" w:rsidRDefault="00502A8F" w:rsidP="008E7C37">
      <w:pPr>
        <w:rPr>
          <w:rFonts w:ascii="Times New Roman" w:hAnsi="Times New Roman" w:cs="Times New Roman"/>
          <w:sz w:val="24"/>
          <w:szCs w:val="24"/>
        </w:rPr>
      </w:pPr>
      <w:r w:rsidRPr="00502A8F">
        <w:rPr>
          <w:rFonts w:ascii="Times New Roman" w:hAnsi="Times New Roman" w:cs="Times New Roman"/>
          <w:sz w:val="24"/>
          <w:szCs w:val="24"/>
        </w:rPr>
        <w:tab/>
        <w:t>Prompts</w:t>
      </w:r>
      <w:r w:rsidR="0042070A">
        <w:rPr>
          <w:rFonts w:ascii="Times New Roman" w:hAnsi="Times New Roman" w:cs="Times New Roman"/>
          <w:sz w:val="24"/>
          <w:szCs w:val="24"/>
        </w:rPr>
        <w:t>:</w:t>
      </w:r>
    </w:p>
    <w:p w14:paraId="7560B31D" w14:textId="7B19BBB0" w:rsidR="00A11AAE" w:rsidRPr="00502A8F" w:rsidRDefault="00A11AAE" w:rsidP="00A769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502A8F">
        <w:rPr>
          <w:rFonts w:ascii="Times New Roman" w:hAnsi="Times New Roman" w:cs="Times New Roman"/>
          <w:i/>
          <w:iCs/>
          <w:sz w:val="24"/>
          <w:szCs w:val="24"/>
        </w:rPr>
        <w:t>Did you have sensory problems when it came to your eating?</w:t>
      </w:r>
    </w:p>
    <w:p w14:paraId="6DB6BF9C" w14:textId="77777777" w:rsidR="00A11AAE" w:rsidRDefault="00A11AAE" w:rsidP="008E7C37">
      <w:pPr>
        <w:rPr>
          <w:rFonts w:ascii="Times New Roman" w:hAnsi="Times New Roman" w:cs="Times New Roman"/>
          <w:sz w:val="24"/>
          <w:szCs w:val="24"/>
        </w:rPr>
      </w:pPr>
    </w:p>
    <w:p w14:paraId="4828C152" w14:textId="77777777" w:rsidR="002649E2" w:rsidRDefault="002649E2" w:rsidP="008E7C37">
      <w:pPr>
        <w:rPr>
          <w:rFonts w:ascii="Times New Roman" w:hAnsi="Times New Roman" w:cs="Times New Roman"/>
          <w:sz w:val="24"/>
          <w:szCs w:val="24"/>
        </w:rPr>
      </w:pPr>
    </w:p>
    <w:p w14:paraId="6A5D0486" w14:textId="77777777" w:rsidR="002649E2" w:rsidRPr="00502A8F" w:rsidRDefault="002649E2" w:rsidP="008E7C37">
      <w:pPr>
        <w:rPr>
          <w:rFonts w:ascii="Times New Roman" w:hAnsi="Times New Roman" w:cs="Times New Roman"/>
          <w:sz w:val="24"/>
          <w:szCs w:val="24"/>
        </w:rPr>
      </w:pPr>
    </w:p>
    <w:p w14:paraId="0C8E42D9" w14:textId="13895C8F" w:rsidR="008E7C37" w:rsidRPr="00502A8F" w:rsidRDefault="008E7C37" w:rsidP="008E7C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502A8F">
        <w:rPr>
          <w:rFonts w:ascii="Times New Roman" w:hAnsi="Times New Roman" w:cs="Times New Roman"/>
          <w:sz w:val="24"/>
          <w:szCs w:val="24"/>
          <w:u w:val="single"/>
        </w:rPr>
        <w:t xml:space="preserve">Summary </w:t>
      </w:r>
    </w:p>
    <w:p w14:paraId="17B09C1D" w14:textId="4568C8CB" w:rsidR="008E7C37" w:rsidRPr="004F23C5" w:rsidRDefault="008E7C37" w:rsidP="008E7C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23C5">
        <w:rPr>
          <w:rFonts w:ascii="Times New Roman" w:hAnsi="Times New Roman" w:cs="Times New Roman"/>
          <w:i/>
          <w:iCs/>
          <w:sz w:val="24"/>
          <w:szCs w:val="24"/>
        </w:rPr>
        <w:t>Is there anything you would like to add? Any questions?</w:t>
      </w:r>
    </w:p>
    <w:p w14:paraId="35E6CCAF" w14:textId="724733FB" w:rsidR="008E7C37" w:rsidRDefault="008E7C37" w:rsidP="008E7C37">
      <w:pPr>
        <w:rPr>
          <w:rFonts w:ascii="Times New Roman" w:hAnsi="Times New Roman" w:cs="Times New Roman"/>
          <w:sz w:val="24"/>
          <w:szCs w:val="24"/>
        </w:rPr>
      </w:pPr>
    </w:p>
    <w:p w14:paraId="05CBC9F5" w14:textId="77777777" w:rsidR="002649E2" w:rsidRPr="00502A8F" w:rsidRDefault="002649E2" w:rsidP="008E7C37">
      <w:pPr>
        <w:rPr>
          <w:rFonts w:ascii="Times New Roman" w:hAnsi="Times New Roman" w:cs="Times New Roman"/>
          <w:sz w:val="24"/>
          <w:szCs w:val="24"/>
        </w:rPr>
      </w:pPr>
    </w:p>
    <w:p w14:paraId="30A21F4B" w14:textId="007C8E39" w:rsidR="008E7C37" w:rsidRPr="004F23C5" w:rsidRDefault="008E7C37" w:rsidP="008E7C3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F23C5">
        <w:rPr>
          <w:rFonts w:ascii="Times New Roman" w:hAnsi="Times New Roman" w:cs="Times New Roman"/>
          <w:i/>
          <w:iCs/>
          <w:sz w:val="24"/>
          <w:szCs w:val="24"/>
        </w:rPr>
        <w:t>Thank you for your time. We’ll go through a quick debrief before we finish.</w:t>
      </w:r>
    </w:p>
    <w:p w14:paraId="021F317F" w14:textId="00A01B89" w:rsidR="008E7C37" w:rsidRDefault="008E7C37" w:rsidP="008E7C37"/>
    <w:p w14:paraId="2B5EFBFF" w14:textId="4058EF73" w:rsidR="00ED65FD" w:rsidRPr="00ED65FD" w:rsidRDefault="00064082" w:rsidP="008E7C37">
      <w:r>
        <w:tab/>
      </w:r>
    </w:p>
    <w:p w14:paraId="440AD9CD" w14:textId="5F8811F5" w:rsidR="00ED65FD" w:rsidRDefault="00ED65FD"/>
    <w:sectPr w:rsidR="00ED6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64BA5"/>
    <w:multiLevelType w:val="hybridMultilevel"/>
    <w:tmpl w:val="6AE695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073F2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7092B24"/>
    <w:multiLevelType w:val="hybridMultilevel"/>
    <w:tmpl w:val="8C727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A4B86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4A8471A"/>
    <w:multiLevelType w:val="hybridMultilevel"/>
    <w:tmpl w:val="D3BA3C2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993A13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8CC18CF"/>
    <w:multiLevelType w:val="hybridMultilevel"/>
    <w:tmpl w:val="F11EB7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D324B"/>
    <w:multiLevelType w:val="hybridMultilevel"/>
    <w:tmpl w:val="419ED4FC"/>
    <w:lvl w:ilvl="0" w:tplc="677C9E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AD7675"/>
    <w:multiLevelType w:val="hybridMultilevel"/>
    <w:tmpl w:val="7848CE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6566A8"/>
    <w:multiLevelType w:val="multilevel"/>
    <w:tmpl w:val="FFFFFFFF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E805010"/>
    <w:multiLevelType w:val="multilevel"/>
    <w:tmpl w:val="FFFFFFFF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C2969C4"/>
    <w:multiLevelType w:val="hybridMultilevel"/>
    <w:tmpl w:val="A06616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1818A3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13" w15:restartNumberingAfterBreak="0">
    <w:nsid w:val="60DA5C97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4527817"/>
    <w:multiLevelType w:val="hybridMultilevel"/>
    <w:tmpl w:val="C2FE3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033E2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4F60D8"/>
    <w:multiLevelType w:val="hybridMultilevel"/>
    <w:tmpl w:val="24DECE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7578629">
    <w:abstractNumId w:val="14"/>
  </w:num>
  <w:num w:numId="2" w16cid:durableId="191769727">
    <w:abstractNumId w:val="7"/>
  </w:num>
  <w:num w:numId="3" w16cid:durableId="1812288225">
    <w:abstractNumId w:val="6"/>
  </w:num>
  <w:num w:numId="4" w16cid:durableId="494148258">
    <w:abstractNumId w:val="16"/>
  </w:num>
  <w:num w:numId="5" w16cid:durableId="1801411931">
    <w:abstractNumId w:val="4"/>
  </w:num>
  <w:num w:numId="6" w16cid:durableId="953053722">
    <w:abstractNumId w:val="0"/>
  </w:num>
  <w:num w:numId="7" w16cid:durableId="1817260186">
    <w:abstractNumId w:val="8"/>
  </w:num>
  <w:num w:numId="8" w16cid:durableId="407384666">
    <w:abstractNumId w:val="11"/>
  </w:num>
  <w:num w:numId="9" w16cid:durableId="1956473600">
    <w:abstractNumId w:val="2"/>
  </w:num>
  <w:num w:numId="10" w16cid:durableId="1832332637">
    <w:abstractNumId w:val="12"/>
  </w:num>
  <w:num w:numId="11" w16cid:durableId="1294096421">
    <w:abstractNumId w:val="10"/>
  </w:num>
  <w:num w:numId="12" w16cid:durableId="639576854">
    <w:abstractNumId w:val="3"/>
  </w:num>
  <w:num w:numId="13" w16cid:durableId="137919748">
    <w:abstractNumId w:val="9"/>
  </w:num>
  <w:num w:numId="14" w16cid:durableId="1320233477">
    <w:abstractNumId w:val="13"/>
  </w:num>
  <w:num w:numId="15" w16cid:durableId="1277761196">
    <w:abstractNumId w:val="1"/>
  </w:num>
  <w:num w:numId="16" w16cid:durableId="562060164">
    <w:abstractNumId w:val="15"/>
  </w:num>
  <w:num w:numId="17" w16cid:durableId="6888696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FD"/>
    <w:rsid w:val="000201A3"/>
    <w:rsid w:val="00064082"/>
    <w:rsid w:val="000917C0"/>
    <w:rsid w:val="00151524"/>
    <w:rsid w:val="001F61B4"/>
    <w:rsid w:val="0024231C"/>
    <w:rsid w:val="002649E2"/>
    <w:rsid w:val="00276AE7"/>
    <w:rsid w:val="00286592"/>
    <w:rsid w:val="002C38BA"/>
    <w:rsid w:val="002E6941"/>
    <w:rsid w:val="002F1048"/>
    <w:rsid w:val="0034171A"/>
    <w:rsid w:val="0040131C"/>
    <w:rsid w:val="0042070A"/>
    <w:rsid w:val="004D00F6"/>
    <w:rsid w:val="004F23C5"/>
    <w:rsid w:val="00502A8F"/>
    <w:rsid w:val="00584E92"/>
    <w:rsid w:val="006B7D73"/>
    <w:rsid w:val="00763691"/>
    <w:rsid w:val="00862573"/>
    <w:rsid w:val="008B0708"/>
    <w:rsid w:val="008C26F4"/>
    <w:rsid w:val="008E5341"/>
    <w:rsid w:val="008E7C37"/>
    <w:rsid w:val="0090770A"/>
    <w:rsid w:val="009D555E"/>
    <w:rsid w:val="00A11AAE"/>
    <w:rsid w:val="00A76964"/>
    <w:rsid w:val="00AB47C0"/>
    <w:rsid w:val="00B969B5"/>
    <w:rsid w:val="00BD443A"/>
    <w:rsid w:val="00BE4946"/>
    <w:rsid w:val="00C62EE1"/>
    <w:rsid w:val="00C70095"/>
    <w:rsid w:val="00CC0CA6"/>
    <w:rsid w:val="00CD4197"/>
    <w:rsid w:val="00CD56F2"/>
    <w:rsid w:val="00D2432E"/>
    <w:rsid w:val="00DD382F"/>
    <w:rsid w:val="00E047EF"/>
    <w:rsid w:val="00ED65FD"/>
    <w:rsid w:val="00EF42BE"/>
    <w:rsid w:val="00F10245"/>
    <w:rsid w:val="00F12E02"/>
    <w:rsid w:val="00F409D1"/>
    <w:rsid w:val="00F75D60"/>
    <w:rsid w:val="00F76223"/>
    <w:rsid w:val="00F94C1F"/>
    <w:rsid w:val="00FF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A2188"/>
  <w15:chartTrackingRefBased/>
  <w15:docId w15:val="{68B22BB1-DC88-42D6-8430-43BA7AE7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5FD"/>
    <w:pPr>
      <w:ind w:left="720"/>
      <w:contextualSpacing/>
    </w:pPr>
  </w:style>
  <w:style w:type="paragraph" w:styleId="Revision">
    <w:name w:val="Revision"/>
    <w:hidden/>
    <w:uiPriority w:val="99"/>
    <w:semiHidden/>
    <w:rsid w:val="00276A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6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A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D45E6-FE93-4A54-8EBC-2EAA8ACE2878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OSH A. (2100515)</dc:creator>
  <cp:keywords/>
  <dc:description/>
  <cp:lastModifiedBy>Abigail McIntosh</cp:lastModifiedBy>
  <cp:revision>26</cp:revision>
  <dcterms:created xsi:type="dcterms:W3CDTF">2023-03-06T16:54:00Z</dcterms:created>
  <dcterms:modified xsi:type="dcterms:W3CDTF">2024-05-03T09:15:00Z</dcterms:modified>
</cp:coreProperties>
</file>